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1555B2" w14:textId="57543B0F" w:rsidR="00B3185B" w:rsidRPr="00D645E4" w:rsidRDefault="00B3185B" w:rsidP="00B3185B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  <w:r w:rsidRPr="006B1D0A">
        <w:rPr>
          <w:rFonts w:ascii="Times New Roman" w:hAnsi="Times New Roman" w:cs="Times New Roman"/>
          <w:b/>
          <w:bCs/>
        </w:rPr>
        <w:t xml:space="preserve">Supplementary Table </w:t>
      </w:r>
      <w:r w:rsidR="0078747B">
        <w:rPr>
          <w:rFonts w:ascii="Times New Roman" w:hAnsi="Times New Roman" w:cs="Times New Roman"/>
          <w:b/>
          <w:bCs/>
        </w:rPr>
        <w:t>3</w:t>
      </w:r>
      <w:r w:rsidRPr="00D645E4">
        <w:rPr>
          <w:rFonts w:ascii="Times New Roman" w:hAnsi="Times New Roman" w:cs="Times New Roman"/>
        </w:rPr>
        <w:t>. Mean time to treatment (TTT)</w:t>
      </w:r>
      <w:r w:rsidR="00460C42">
        <w:rPr>
          <w:rFonts w:ascii="Times New Roman" w:hAnsi="Times New Roman" w:cs="Times New Roman"/>
        </w:rPr>
        <w:t xml:space="preserve"> in days</w:t>
      </w:r>
      <w:r w:rsidRPr="00D645E4">
        <w:rPr>
          <w:rFonts w:ascii="Times New Roman" w:hAnsi="Times New Roman" w:cs="Times New Roman"/>
        </w:rPr>
        <w:t xml:space="preserve"> among 1995-2019 Cervical, Ovarian, and Uterine Cancer Patients in Iowa, Montana, Nebraska, North Dakota, South Dakota, and Wyoming, Stratified by Cancer Site, Age at Diagnosis, and Race. </w:t>
      </w:r>
    </w:p>
    <w:p w14:paraId="2F856FD2" w14:textId="77777777" w:rsidR="00B3185B" w:rsidRPr="00D645E4" w:rsidRDefault="00B3185B" w:rsidP="00B3185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4"/>
        <w:gridCol w:w="2001"/>
        <w:gridCol w:w="1890"/>
      </w:tblGrid>
      <w:tr w:rsidR="00B3185B" w:rsidRPr="00D645E4" w14:paraId="414017F9" w14:textId="77777777" w:rsidTr="00F164E9">
        <w:trPr>
          <w:trHeight w:val="277"/>
        </w:trPr>
        <w:tc>
          <w:tcPr>
            <w:tcW w:w="2764" w:type="dxa"/>
          </w:tcPr>
          <w:p w14:paraId="2D1FA32E" w14:textId="77777777" w:rsidR="00B3185B" w:rsidRPr="00D645E4" w:rsidRDefault="00B3185B" w:rsidP="00F164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1" w:type="dxa"/>
          </w:tcPr>
          <w:p w14:paraId="31C3F806" w14:textId="77777777" w:rsidR="00B3185B" w:rsidRPr="00D645E4" w:rsidRDefault="00B3185B" w:rsidP="00F164E9">
            <w:pPr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Mean TTT (SD)</w:t>
            </w:r>
          </w:p>
        </w:tc>
        <w:tc>
          <w:tcPr>
            <w:tcW w:w="1890" w:type="dxa"/>
          </w:tcPr>
          <w:p w14:paraId="460ECFA0" w14:textId="77777777" w:rsidR="00B3185B" w:rsidRPr="00D645E4" w:rsidRDefault="00B3185B" w:rsidP="00F164E9">
            <w:pPr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ANOVA p-value</w:t>
            </w:r>
          </w:p>
        </w:tc>
      </w:tr>
      <w:tr w:rsidR="00B3185B" w:rsidRPr="00D645E4" w14:paraId="23F744FD" w14:textId="77777777" w:rsidTr="00F164E9">
        <w:trPr>
          <w:trHeight w:val="224"/>
        </w:trPr>
        <w:tc>
          <w:tcPr>
            <w:tcW w:w="6655" w:type="dxa"/>
            <w:gridSpan w:val="3"/>
            <w:shd w:val="clear" w:color="auto" w:fill="E8E8E8" w:themeFill="background2"/>
          </w:tcPr>
          <w:p w14:paraId="52E4860B" w14:textId="77777777" w:rsidR="00B3185B" w:rsidRPr="00D645E4" w:rsidRDefault="00B3185B" w:rsidP="00F164E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645E4">
              <w:rPr>
                <w:rFonts w:ascii="Times New Roman" w:hAnsi="Times New Roman" w:cs="Times New Roman"/>
                <w:i/>
                <w:iCs/>
              </w:rPr>
              <w:t>Cervical</w:t>
            </w:r>
          </w:p>
        </w:tc>
      </w:tr>
      <w:tr w:rsidR="00B3185B" w:rsidRPr="00D645E4" w14:paraId="2675C96E" w14:textId="77777777" w:rsidTr="00F164E9">
        <w:trPr>
          <w:trHeight w:val="224"/>
        </w:trPr>
        <w:tc>
          <w:tcPr>
            <w:tcW w:w="2764" w:type="dxa"/>
          </w:tcPr>
          <w:p w14:paraId="601E7473" w14:textId="77777777" w:rsidR="00B3185B" w:rsidRPr="00D645E4" w:rsidRDefault="00B3185B" w:rsidP="00F164E9">
            <w:pPr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NAACCR Registry</w:t>
            </w:r>
          </w:p>
        </w:tc>
        <w:tc>
          <w:tcPr>
            <w:tcW w:w="2001" w:type="dxa"/>
          </w:tcPr>
          <w:p w14:paraId="0B66581E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04F1F6F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&lt;0.001</w:t>
            </w:r>
          </w:p>
        </w:tc>
      </w:tr>
      <w:tr w:rsidR="00B3185B" w:rsidRPr="00D645E4" w14:paraId="5CB2879D" w14:textId="77777777" w:rsidTr="00F164E9">
        <w:trPr>
          <w:trHeight w:val="277"/>
        </w:trPr>
        <w:tc>
          <w:tcPr>
            <w:tcW w:w="2764" w:type="dxa"/>
          </w:tcPr>
          <w:p w14:paraId="0FBD4E37" w14:textId="77777777" w:rsidR="00B3185B" w:rsidRPr="00D645E4" w:rsidRDefault="00B3185B" w:rsidP="00F164E9">
            <w:pPr>
              <w:ind w:left="288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Iowa</w:t>
            </w:r>
          </w:p>
        </w:tc>
        <w:tc>
          <w:tcPr>
            <w:tcW w:w="2001" w:type="dxa"/>
          </w:tcPr>
          <w:p w14:paraId="6C6E51DE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22.5 (28.8)</w:t>
            </w:r>
          </w:p>
        </w:tc>
        <w:tc>
          <w:tcPr>
            <w:tcW w:w="1890" w:type="dxa"/>
          </w:tcPr>
          <w:p w14:paraId="5F47B333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3185B" w:rsidRPr="00D645E4" w14:paraId="13553F83" w14:textId="77777777" w:rsidTr="00F164E9">
        <w:trPr>
          <w:trHeight w:val="277"/>
        </w:trPr>
        <w:tc>
          <w:tcPr>
            <w:tcW w:w="2764" w:type="dxa"/>
          </w:tcPr>
          <w:p w14:paraId="480974F1" w14:textId="77777777" w:rsidR="00B3185B" w:rsidRPr="00D645E4" w:rsidRDefault="00B3185B" w:rsidP="00F164E9">
            <w:pPr>
              <w:ind w:left="288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Montana</w:t>
            </w:r>
          </w:p>
        </w:tc>
        <w:tc>
          <w:tcPr>
            <w:tcW w:w="2001" w:type="dxa"/>
          </w:tcPr>
          <w:p w14:paraId="2DD81266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26.0 (31.7)</w:t>
            </w:r>
          </w:p>
        </w:tc>
        <w:tc>
          <w:tcPr>
            <w:tcW w:w="1890" w:type="dxa"/>
          </w:tcPr>
          <w:p w14:paraId="5546AC85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3185B" w:rsidRPr="00D645E4" w14:paraId="7568E279" w14:textId="77777777" w:rsidTr="00F164E9">
        <w:trPr>
          <w:trHeight w:val="277"/>
        </w:trPr>
        <w:tc>
          <w:tcPr>
            <w:tcW w:w="2764" w:type="dxa"/>
          </w:tcPr>
          <w:p w14:paraId="48724C39" w14:textId="77777777" w:rsidR="00B3185B" w:rsidRPr="00D645E4" w:rsidRDefault="00B3185B" w:rsidP="00F164E9">
            <w:pPr>
              <w:ind w:left="288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Nebraska</w:t>
            </w:r>
          </w:p>
        </w:tc>
        <w:tc>
          <w:tcPr>
            <w:tcW w:w="2001" w:type="dxa"/>
          </w:tcPr>
          <w:p w14:paraId="63E2F30F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24.7 (31.9)</w:t>
            </w:r>
          </w:p>
        </w:tc>
        <w:tc>
          <w:tcPr>
            <w:tcW w:w="1890" w:type="dxa"/>
          </w:tcPr>
          <w:p w14:paraId="149363D0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3185B" w:rsidRPr="00D645E4" w14:paraId="2B94BA1E" w14:textId="77777777" w:rsidTr="00F164E9">
        <w:trPr>
          <w:trHeight w:val="277"/>
        </w:trPr>
        <w:tc>
          <w:tcPr>
            <w:tcW w:w="2764" w:type="dxa"/>
          </w:tcPr>
          <w:p w14:paraId="53C539D6" w14:textId="77777777" w:rsidR="00B3185B" w:rsidRPr="00D645E4" w:rsidRDefault="00B3185B" w:rsidP="00F164E9">
            <w:pPr>
              <w:ind w:left="288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North Dakota</w:t>
            </w:r>
          </w:p>
        </w:tc>
        <w:tc>
          <w:tcPr>
            <w:tcW w:w="2001" w:type="dxa"/>
          </w:tcPr>
          <w:p w14:paraId="5048A693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20.8 (26.0)</w:t>
            </w:r>
          </w:p>
        </w:tc>
        <w:tc>
          <w:tcPr>
            <w:tcW w:w="1890" w:type="dxa"/>
          </w:tcPr>
          <w:p w14:paraId="0E2B3B75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3185B" w:rsidRPr="00D645E4" w14:paraId="2548D328" w14:textId="77777777" w:rsidTr="00F164E9">
        <w:trPr>
          <w:trHeight w:val="277"/>
        </w:trPr>
        <w:tc>
          <w:tcPr>
            <w:tcW w:w="2764" w:type="dxa"/>
          </w:tcPr>
          <w:p w14:paraId="03B4D6BC" w14:textId="77777777" w:rsidR="00B3185B" w:rsidRPr="00D645E4" w:rsidRDefault="00B3185B" w:rsidP="00F164E9">
            <w:pPr>
              <w:ind w:left="288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South Dakota</w:t>
            </w:r>
          </w:p>
        </w:tc>
        <w:tc>
          <w:tcPr>
            <w:tcW w:w="2001" w:type="dxa"/>
          </w:tcPr>
          <w:p w14:paraId="4B9EA8DD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18.4 (22.3)</w:t>
            </w:r>
          </w:p>
        </w:tc>
        <w:tc>
          <w:tcPr>
            <w:tcW w:w="1890" w:type="dxa"/>
          </w:tcPr>
          <w:p w14:paraId="20C0F377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3185B" w:rsidRPr="00D645E4" w14:paraId="56614750" w14:textId="77777777" w:rsidTr="00F164E9">
        <w:trPr>
          <w:trHeight w:val="277"/>
        </w:trPr>
        <w:tc>
          <w:tcPr>
            <w:tcW w:w="2764" w:type="dxa"/>
          </w:tcPr>
          <w:p w14:paraId="75D95E79" w14:textId="77777777" w:rsidR="00B3185B" w:rsidRPr="00D645E4" w:rsidRDefault="00B3185B" w:rsidP="00F164E9">
            <w:pPr>
              <w:ind w:left="288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Wyoming</w:t>
            </w:r>
          </w:p>
        </w:tc>
        <w:tc>
          <w:tcPr>
            <w:tcW w:w="2001" w:type="dxa"/>
          </w:tcPr>
          <w:p w14:paraId="2F0A49F5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20.8 (28.9)</w:t>
            </w:r>
          </w:p>
        </w:tc>
        <w:tc>
          <w:tcPr>
            <w:tcW w:w="1890" w:type="dxa"/>
          </w:tcPr>
          <w:p w14:paraId="38C41B8A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3185B" w:rsidRPr="00D645E4" w14:paraId="1A1AAADE" w14:textId="77777777" w:rsidTr="00F164E9">
        <w:trPr>
          <w:trHeight w:val="261"/>
        </w:trPr>
        <w:tc>
          <w:tcPr>
            <w:tcW w:w="2764" w:type="dxa"/>
          </w:tcPr>
          <w:p w14:paraId="6CF99B28" w14:textId="77777777" w:rsidR="00B3185B" w:rsidRPr="00D645E4" w:rsidRDefault="00B3185B" w:rsidP="00F164E9">
            <w:pPr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Age at Diagnosis</w:t>
            </w:r>
          </w:p>
        </w:tc>
        <w:tc>
          <w:tcPr>
            <w:tcW w:w="2001" w:type="dxa"/>
          </w:tcPr>
          <w:p w14:paraId="3EC2383B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3BF3FC16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&lt;0.001</w:t>
            </w:r>
          </w:p>
        </w:tc>
      </w:tr>
      <w:tr w:rsidR="00B3185B" w:rsidRPr="00D645E4" w14:paraId="625DF346" w14:textId="77777777" w:rsidTr="00F164E9">
        <w:trPr>
          <w:trHeight w:val="261"/>
        </w:trPr>
        <w:tc>
          <w:tcPr>
            <w:tcW w:w="2764" w:type="dxa"/>
          </w:tcPr>
          <w:p w14:paraId="0C19B615" w14:textId="77777777" w:rsidR="00B3185B" w:rsidRPr="00D645E4" w:rsidRDefault="00B3185B" w:rsidP="00F164E9">
            <w:pPr>
              <w:ind w:left="288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20-44 years</w:t>
            </w:r>
          </w:p>
        </w:tc>
        <w:tc>
          <w:tcPr>
            <w:tcW w:w="2001" w:type="dxa"/>
          </w:tcPr>
          <w:p w14:paraId="516AF648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20.8 (28.4)</w:t>
            </w:r>
          </w:p>
        </w:tc>
        <w:tc>
          <w:tcPr>
            <w:tcW w:w="1890" w:type="dxa"/>
          </w:tcPr>
          <w:p w14:paraId="0F76F9E8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3185B" w:rsidRPr="00D645E4" w14:paraId="232DD82F" w14:textId="77777777" w:rsidTr="00F164E9">
        <w:trPr>
          <w:trHeight w:val="261"/>
        </w:trPr>
        <w:tc>
          <w:tcPr>
            <w:tcW w:w="2764" w:type="dxa"/>
          </w:tcPr>
          <w:p w14:paraId="494AB4E6" w14:textId="77777777" w:rsidR="00B3185B" w:rsidRPr="00D645E4" w:rsidRDefault="00B3185B" w:rsidP="00F164E9">
            <w:pPr>
              <w:ind w:left="288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45-64 years</w:t>
            </w:r>
          </w:p>
        </w:tc>
        <w:tc>
          <w:tcPr>
            <w:tcW w:w="2001" w:type="dxa"/>
          </w:tcPr>
          <w:p w14:paraId="520AA7AE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23.7 (31.0)</w:t>
            </w:r>
          </w:p>
        </w:tc>
        <w:tc>
          <w:tcPr>
            <w:tcW w:w="1890" w:type="dxa"/>
          </w:tcPr>
          <w:p w14:paraId="7DCFAD07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3185B" w:rsidRPr="00D645E4" w14:paraId="267D1340" w14:textId="77777777" w:rsidTr="00F164E9">
        <w:trPr>
          <w:trHeight w:val="261"/>
        </w:trPr>
        <w:tc>
          <w:tcPr>
            <w:tcW w:w="2764" w:type="dxa"/>
          </w:tcPr>
          <w:p w14:paraId="30CB599E" w14:textId="77777777" w:rsidR="00B3185B" w:rsidRPr="00D645E4" w:rsidRDefault="00B3185B" w:rsidP="00F164E9">
            <w:pPr>
              <w:ind w:left="288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65+ years</w:t>
            </w:r>
          </w:p>
        </w:tc>
        <w:tc>
          <w:tcPr>
            <w:tcW w:w="2001" w:type="dxa"/>
          </w:tcPr>
          <w:p w14:paraId="0439D460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26.1 (27.9)</w:t>
            </w:r>
          </w:p>
        </w:tc>
        <w:tc>
          <w:tcPr>
            <w:tcW w:w="1890" w:type="dxa"/>
          </w:tcPr>
          <w:p w14:paraId="39950F69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3185B" w:rsidRPr="00D645E4" w14:paraId="249949FD" w14:textId="77777777" w:rsidTr="00F164E9">
        <w:trPr>
          <w:trHeight w:val="261"/>
        </w:trPr>
        <w:tc>
          <w:tcPr>
            <w:tcW w:w="2764" w:type="dxa"/>
          </w:tcPr>
          <w:p w14:paraId="27584B81" w14:textId="77777777" w:rsidR="00B3185B" w:rsidRPr="00D645E4" w:rsidRDefault="00B3185B" w:rsidP="00F164E9">
            <w:pPr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2001" w:type="dxa"/>
          </w:tcPr>
          <w:p w14:paraId="015551C2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412E344D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0.22</w:t>
            </w:r>
          </w:p>
        </w:tc>
      </w:tr>
      <w:tr w:rsidR="00B3185B" w:rsidRPr="00D645E4" w14:paraId="4830F43C" w14:textId="77777777" w:rsidTr="00F164E9">
        <w:trPr>
          <w:trHeight w:val="261"/>
        </w:trPr>
        <w:tc>
          <w:tcPr>
            <w:tcW w:w="2764" w:type="dxa"/>
          </w:tcPr>
          <w:p w14:paraId="27B82FF3" w14:textId="77777777" w:rsidR="00B3185B" w:rsidRPr="00D645E4" w:rsidRDefault="00B3185B" w:rsidP="00F164E9">
            <w:pPr>
              <w:ind w:left="288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AI/AN</w:t>
            </w:r>
          </w:p>
        </w:tc>
        <w:tc>
          <w:tcPr>
            <w:tcW w:w="2001" w:type="dxa"/>
          </w:tcPr>
          <w:p w14:paraId="60144A3A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20.3 (26.1)</w:t>
            </w:r>
          </w:p>
        </w:tc>
        <w:tc>
          <w:tcPr>
            <w:tcW w:w="1890" w:type="dxa"/>
          </w:tcPr>
          <w:p w14:paraId="057081D1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3185B" w:rsidRPr="00D645E4" w14:paraId="0D3CCF9D" w14:textId="77777777" w:rsidTr="00F164E9">
        <w:trPr>
          <w:trHeight w:val="261"/>
        </w:trPr>
        <w:tc>
          <w:tcPr>
            <w:tcW w:w="2764" w:type="dxa"/>
          </w:tcPr>
          <w:p w14:paraId="19167C50" w14:textId="77777777" w:rsidR="00B3185B" w:rsidRPr="00D645E4" w:rsidRDefault="00B3185B" w:rsidP="00F164E9">
            <w:pPr>
              <w:ind w:left="288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NHW</w:t>
            </w:r>
          </w:p>
        </w:tc>
        <w:tc>
          <w:tcPr>
            <w:tcW w:w="2001" w:type="dxa"/>
          </w:tcPr>
          <w:p w14:paraId="0EABCCBA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23.0 (29.5)</w:t>
            </w:r>
          </w:p>
        </w:tc>
        <w:tc>
          <w:tcPr>
            <w:tcW w:w="1890" w:type="dxa"/>
          </w:tcPr>
          <w:p w14:paraId="6FD9AFDE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3185B" w:rsidRPr="00D645E4" w14:paraId="6C490349" w14:textId="77777777" w:rsidTr="00F164E9">
        <w:trPr>
          <w:trHeight w:val="261"/>
        </w:trPr>
        <w:tc>
          <w:tcPr>
            <w:tcW w:w="2764" w:type="dxa"/>
          </w:tcPr>
          <w:p w14:paraId="70F5662A" w14:textId="77777777" w:rsidR="00B3185B" w:rsidRPr="00D645E4" w:rsidRDefault="00B3185B" w:rsidP="00F164E9">
            <w:pPr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2001" w:type="dxa"/>
          </w:tcPr>
          <w:p w14:paraId="115D58F0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4529B672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&lt;0.001</w:t>
            </w:r>
          </w:p>
        </w:tc>
      </w:tr>
      <w:tr w:rsidR="00B3185B" w:rsidRPr="00D645E4" w14:paraId="49A3CD94" w14:textId="77777777" w:rsidTr="00F164E9">
        <w:trPr>
          <w:trHeight w:val="261"/>
        </w:trPr>
        <w:tc>
          <w:tcPr>
            <w:tcW w:w="2764" w:type="dxa"/>
          </w:tcPr>
          <w:p w14:paraId="480FF97C" w14:textId="77777777" w:rsidR="00B3185B" w:rsidRPr="00D645E4" w:rsidRDefault="00B3185B" w:rsidP="00F164E9">
            <w:pPr>
              <w:ind w:left="288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Local</w:t>
            </w:r>
          </w:p>
        </w:tc>
        <w:tc>
          <w:tcPr>
            <w:tcW w:w="2001" w:type="dxa"/>
          </w:tcPr>
          <w:p w14:paraId="27E2EE87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20.3 (30.5)</w:t>
            </w:r>
          </w:p>
        </w:tc>
        <w:tc>
          <w:tcPr>
            <w:tcW w:w="1890" w:type="dxa"/>
          </w:tcPr>
          <w:p w14:paraId="47E57AC6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3185B" w:rsidRPr="00D645E4" w14:paraId="78954F58" w14:textId="77777777" w:rsidTr="00F164E9">
        <w:trPr>
          <w:trHeight w:val="261"/>
        </w:trPr>
        <w:tc>
          <w:tcPr>
            <w:tcW w:w="2764" w:type="dxa"/>
          </w:tcPr>
          <w:p w14:paraId="2C1283D4" w14:textId="77777777" w:rsidR="00B3185B" w:rsidRPr="00D645E4" w:rsidRDefault="00B3185B" w:rsidP="00F164E9">
            <w:pPr>
              <w:ind w:left="288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Regional</w:t>
            </w:r>
          </w:p>
        </w:tc>
        <w:tc>
          <w:tcPr>
            <w:tcW w:w="2001" w:type="dxa"/>
          </w:tcPr>
          <w:p w14:paraId="5D58266B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26.8 (27.2)</w:t>
            </w:r>
          </w:p>
        </w:tc>
        <w:tc>
          <w:tcPr>
            <w:tcW w:w="1890" w:type="dxa"/>
          </w:tcPr>
          <w:p w14:paraId="19C6BEE0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3185B" w:rsidRPr="00D645E4" w14:paraId="45D36E98" w14:textId="77777777" w:rsidTr="00F164E9">
        <w:trPr>
          <w:trHeight w:val="261"/>
        </w:trPr>
        <w:tc>
          <w:tcPr>
            <w:tcW w:w="2764" w:type="dxa"/>
          </w:tcPr>
          <w:p w14:paraId="1311D71C" w14:textId="77777777" w:rsidR="00B3185B" w:rsidRPr="00D645E4" w:rsidRDefault="00B3185B" w:rsidP="00F164E9">
            <w:pPr>
              <w:ind w:left="288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Distant</w:t>
            </w:r>
          </w:p>
        </w:tc>
        <w:tc>
          <w:tcPr>
            <w:tcW w:w="2001" w:type="dxa"/>
          </w:tcPr>
          <w:p w14:paraId="2E7615A1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22.8 (28.9)</w:t>
            </w:r>
          </w:p>
        </w:tc>
        <w:tc>
          <w:tcPr>
            <w:tcW w:w="1890" w:type="dxa"/>
          </w:tcPr>
          <w:p w14:paraId="03288DC5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3185B" w:rsidRPr="00D645E4" w14:paraId="4099468B" w14:textId="77777777" w:rsidTr="00F164E9">
        <w:trPr>
          <w:trHeight w:val="261"/>
        </w:trPr>
        <w:tc>
          <w:tcPr>
            <w:tcW w:w="6655" w:type="dxa"/>
            <w:gridSpan w:val="3"/>
            <w:shd w:val="clear" w:color="auto" w:fill="E8E8E8" w:themeFill="background2"/>
          </w:tcPr>
          <w:p w14:paraId="5B46A79E" w14:textId="77777777" w:rsidR="00B3185B" w:rsidRPr="00D645E4" w:rsidRDefault="00B3185B" w:rsidP="00F164E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645E4">
              <w:rPr>
                <w:rFonts w:ascii="Times New Roman" w:hAnsi="Times New Roman" w:cs="Times New Roman"/>
                <w:i/>
                <w:iCs/>
              </w:rPr>
              <w:t>Ovarian</w:t>
            </w:r>
          </w:p>
        </w:tc>
      </w:tr>
      <w:tr w:rsidR="00B3185B" w:rsidRPr="00D645E4" w14:paraId="2300DA80" w14:textId="77777777" w:rsidTr="00F164E9">
        <w:trPr>
          <w:trHeight w:val="261"/>
        </w:trPr>
        <w:tc>
          <w:tcPr>
            <w:tcW w:w="2764" w:type="dxa"/>
          </w:tcPr>
          <w:p w14:paraId="53341CC9" w14:textId="77777777" w:rsidR="00B3185B" w:rsidRPr="00D645E4" w:rsidRDefault="00B3185B" w:rsidP="00F164E9">
            <w:pPr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NAACCR Registry</w:t>
            </w:r>
          </w:p>
        </w:tc>
        <w:tc>
          <w:tcPr>
            <w:tcW w:w="2001" w:type="dxa"/>
          </w:tcPr>
          <w:p w14:paraId="11412024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A7AC5BF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&lt;0.001</w:t>
            </w:r>
          </w:p>
        </w:tc>
      </w:tr>
      <w:tr w:rsidR="00B3185B" w:rsidRPr="00D645E4" w14:paraId="75531812" w14:textId="77777777" w:rsidTr="00F164E9">
        <w:trPr>
          <w:trHeight w:val="261"/>
        </w:trPr>
        <w:tc>
          <w:tcPr>
            <w:tcW w:w="2764" w:type="dxa"/>
          </w:tcPr>
          <w:p w14:paraId="72CB171F" w14:textId="77777777" w:rsidR="00B3185B" w:rsidRPr="00D645E4" w:rsidRDefault="00B3185B" w:rsidP="00F164E9">
            <w:pPr>
              <w:ind w:left="288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Iowa</w:t>
            </w:r>
          </w:p>
        </w:tc>
        <w:tc>
          <w:tcPr>
            <w:tcW w:w="2001" w:type="dxa"/>
          </w:tcPr>
          <w:p w14:paraId="7442EA0F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9.5 (18.5)</w:t>
            </w:r>
          </w:p>
        </w:tc>
        <w:tc>
          <w:tcPr>
            <w:tcW w:w="1890" w:type="dxa"/>
          </w:tcPr>
          <w:p w14:paraId="461A2D92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3185B" w:rsidRPr="00D645E4" w14:paraId="2A8300D6" w14:textId="77777777" w:rsidTr="00F164E9">
        <w:trPr>
          <w:trHeight w:val="261"/>
        </w:trPr>
        <w:tc>
          <w:tcPr>
            <w:tcW w:w="2764" w:type="dxa"/>
          </w:tcPr>
          <w:p w14:paraId="0FCF692C" w14:textId="77777777" w:rsidR="00B3185B" w:rsidRPr="00D645E4" w:rsidRDefault="00B3185B" w:rsidP="00F164E9">
            <w:pPr>
              <w:ind w:left="288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Montana</w:t>
            </w:r>
          </w:p>
        </w:tc>
        <w:tc>
          <w:tcPr>
            <w:tcW w:w="2001" w:type="dxa"/>
          </w:tcPr>
          <w:p w14:paraId="23026F90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9.5 (20.7)</w:t>
            </w:r>
          </w:p>
        </w:tc>
        <w:tc>
          <w:tcPr>
            <w:tcW w:w="1890" w:type="dxa"/>
          </w:tcPr>
          <w:p w14:paraId="2F7EB218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3185B" w:rsidRPr="00D645E4" w14:paraId="42C7C1C9" w14:textId="77777777" w:rsidTr="00F164E9">
        <w:trPr>
          <w:trHeight w:val="261"/>
        </w:trPr>
        <w:tc>
          <w:tcPr>
            <w:tcW w:w="2764" w:type="dxa"/>
          </w:tcPr>
          <w:p w14:paraId="7EC3DB78" w14:textId="77777777" w:rsidR="00B3185B" w:rsidRPr="00D645E4" w:rsidRDefault="00B3185B" w:rsidP="00F164E9">
            <w:pPr>
              <w:ind w:left="288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Nebraska</w:t>
            </w:r>
          </w:p>
        </w:tc>
        <w:tc>
          <w:tcPr>
            <w:tcW w:w="2001" w:type="dxa"/>
          </w:tcPr>
          <w:p w14:paraId="3AC7809B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8.1 (20.2)</w:t>
            </w:r>
          </w:p>
        </w:tc>
        <w:tc>
          <w:tcPr>
            <w:tcW w:w="1890" w:type="dxa"/>
          </w:tcPr>
          <w:p w14:paraId="129D9773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3185B" w:rsidRPr="00D645E4" w14:paraId="1B718412" w14:textId="77777777" w:rsidTr="00F164E9">
        <w:trPr>
          <w:trHeight w:val="261"/>
        </w:trPr>
        <w:tc>
          <w:tcPr>
            <w:tcW w:w="2764" w:type="dxa"/>
          </w:tcPr>
          <w:p w14:paraId="04621FE7" w14:textId="77777777" w:rsidR="00B3185B" w:rsidRPr="00D645E4" w:rsidRDefault="00B3185B" w:rsidP="00F164E9">
            <w:pPr>
              <w:ind w:left="288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North Dakota</w:t>
            </w:r>
          </w:p>
        </w:tc>
        <w:tc>
          <w:tcPr>
            <w:tcW w:w="2001" w:type="dxa"/>
          </w:tcPr>
          <w:p w14:paraId="436E9944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10.4 (22.4)</w:t>
            </w:r>
          </w:p>
        </w:tc>
        <w:tc>
          <w:tcPr>
            <w:tcW w:w="1890" w:type="dxa"/>
          </w:tcPr>
          <w:p w14:paraId="04FA8FF6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3185B" w:rsidRPr="00D645E4" w14:paraId="6EEF6025" w14:textId="77777777" w:rsidTr="00F164E9">
        <w:trPr>
          <w:trHeight w:val="261"/>
        </w:trPr>
        <w:tc>
          <w:tcPr>
            <w:tcW w:w="2764" w:type="dxa"/>
          </w:tcPr>
          <w:p w14:paraId="6CE466C0" w14:textId="77777777" w:rsidR="00B3185B" w:rsidRPr="00D645E4" w:rsidRDefault="00B3185B" w:rsidP="00F164E9">
            <w:pPr>
              <w:ind w:left="288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South Dakota</w:t>
            </w:r>
          </w:p>
        </w:tc>
        <w:tc>
          <w:tcPr>
            <w:tcW w:w="2001" w:type="dxa"/>
          </w:tcPr>
          <w:p w14:paraId="1146C725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5.6 (13.0)</w:t>
            </w:r>
          </w:p>
        </w:tc>
        <w:tc>
          <w:tcPr>
            <w:tcW w:w="1890" w:type="dxa"/>
          </w:tcPr>
          <w:p w14:paraId="63527F6D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3185B" w:rsidRPr="00D645E4" w14:paraId="2D24EA6D" w14:textId="77777777" w:rsidTr="00F164E9">
        <w:trPr>
          <w:trHeight w:val="261"/>
        </w:trPr>
        <w:tc>
          <w:tcPr>
            <w:tcW w:w="2764" w:type="dxa"/>
          </w:tcPr>
          <w:p w14:paraId="70486CB1" w14:textId="77777777" w:rsidR="00B3185B" w:rsidRPr="00D645E4" w:rsidRDefault="00B3185B" w:rsidP="00F164E9">
            <w:pPr>
              <w:ind w:left="288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Wyoming</w:t>
            </w:r>
          </w:p>
        </w:tc>
        <w:tc>
          <w:tcPr>
            <w:tcW w:w="2001" w:type="dxa"/>
          </w:tcPr>
          <w:p w14:paraId="257EA8E1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9.0 (19.1)</w:t>
            </w:r>
          </w:p>
        </w:tc>
        <w:tc>
          <w:tcPr>
            <w:tcW w:w="1890" w:type="dxa"/>
          </w:tcPr>
          <w:p w14:paraId="07218CD8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3185B" w:rsidRPr="00D645E4" w14:paraId="06F524AC" w14:textId="77777777" w:rsidTr="00F164E9">
        <w:trPr>
          <w:trHeight w:val="261"/>
        </w:trPr>
        <w:tc>
          <w:tcPr>
            <w:tcW w:w="2764" w:type="dxa"/>
          </w:tcPr>
          <w:p w14:paraId="7C4214A9" w14:textId="77777777" w:rsidR="00B3185B" w:rsidRPr="00D645E4" w:rsidRDefault="00B3185B" w:rsidP="00F164E9">
            <w:pPr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lastRenderedPageBreak/>
              <w:t>Age at Diagnosis</w:t>
            </w:r>
          </w:p>
        </w:tc>
        <w:tc>
          <w:tcPr>
            <w:tcW w:w="2001" w:type="dxa"/>
          </w:tcPr>
          <w:p w14:paraId="0E1F9906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6D3E37F2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&lt;0.001</w:t>
            </w:r>
          </w:p>
        </w:tc>
      </w:tr>
      <w:tr w:rsidR="00B3185B" w:rsidRPr="00D645E4" w14:paraId="20818F6B" w14:textId="77777777" w:rsidTr="00F164E9">
        <w:trPr>
          <w:trHeight w:val="261"/>
        </w:trPr>
        <w:tc>
          <w:tcPr>
            <w:tcW w:w="2764" w:type="dxa"/>
          </w:tcPr>
          <w:p w14:paraId="058C8160" w14:textId="77777777" w:rsidR="00B3185B" w:rsidRPr="00D645E4" w:rsidRDefault="00B3185B" w:rsidP="00F164E9">
            <w:pPr>
              <w:ind w:left="288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20-44 years</w:t>
            </w:r>
          </w:p>
        </w:tc>
        <w:tc>
          <w:tcPr>
            <w:tcW w:w="2001" w:type="dxa"/>
          </w:tcPr>
          <w:p w14:paraId="7A4BFDC3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4.2 (12.6)</w:t>
            </w:r>
          </w:p>
        </w:tc>
        <w:tc>
          <w:tcPr>
            <w:tcW w:w="1890" w:type="dxa"/>
          </w:tcPr>
          <w:p w14:paraId="50532364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3185B" w:rsidRPr="00D645E4" w14:paraId="539E18DF" w14:textId="77777777" w:rsidTr="00F164E9">
        <w:trPr>
          <w:trHeight w:val="261"/>
        </w:trPr>
        <w:tc>
          <w:tcPr>
            <w:tcW w:w="2764" w:type="dxa"/>
          </w:tcPr>
          <w:p w14:paraId="2567B86A" w14:textId="77777777" w:rsidR="00B3185B" w:rsidRPr="00D645E4" w:rsidRDefault="00B3185B" w:rsidP="00F164E9">
            <w:pPr>
              <w:ind w:left="288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45-64 years</w:t>
            </w:r>
          </w:p>
        </w:tc>
        <w:tc>
          <w:tcPr>
            <w:tcW w:w="2001" w:type="dxa"/>
          </w:tcPr>
          <w:p w14:paraId="171A8B5C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7.6 (17.5)</w:t>
            </w:r>
          </w:p>
        </w:tc>
        <w:tc>
          <w:tcPr>
            <w:tcW w:w="1890" w:type="dxa"/>
          </w:tcPr>
          <w:p w14:paraId="7060FB85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3185B" w:rsidRPr="00D645E4" w14:paraId="55C3129B" w14:textId="77777777" w:rsidTr="00F164E9">
        <w:trPr>
          <w:trHeight w:val="261"/>
        </w:trPr>
        <w:tc>
          <w:tcPr>
            <w:tcW w:w="2764" w:type="dxa"/>
          </w:tcPr>
          <w:p w14:paraId="732D1114" w14:textId="77777777" w:rsidR="00B3185B" w:rsidRPr="00D645E4" w:rsidRDefault="00B3185B" w:rsidP="00F164E9">
            <w:pPr>
              <w:ind w:left="288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65+ years</w:t>
            </w:r>
          </w:p>
        </w:tc>
        <w:tc>
          <w:tcPr>
            <w:tcW w:w="2001" w:type="dxa"/>
          </w:tcPr>
          <w:p w14:paraId="22F525F4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11.1 (21.4)</w:t>
            </w:r>
          </w:p>
        </w:tc>
        <w:tc>
          <w:tcPr>
            <w:tcW w:w="1890" w:type="dxa"/>
          </w:tcPr>
          <w:p w14:paraId="31BDB485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3185B" w:rsidRPr="00D645E4" w14:paraId="30309287" w14:textId="77777777" w:rsidTr="00F164E9">
        <w:trPr>
          <w:trHeight w:val="261"/>
        </w:trPr>
        <w:tc>
          <w:tcPr>
            <w:tcW w:w="2764" w:type="dxa"/>
          </w:tcPr>
          <w:p w14:paraId="37AD984E" w14:textId="77777777" w:rsidR="00B3185B" w:rsidRPr="00D645E4" w:rsidRDefault="00B3185B" w:rsidP="00F164E9">
            <w:pPr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2001" w:type="dxa"/>
          </w:tcPr>
          <w:p w14:paraId="19B8B391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5DCD833D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0.12</w:t>
            </w:r>
          </w:p>
        </w:tc>
      </w:tr>
      <w:tr w:rsidR="00B3185B" w:rsidRPr="00D645E4" w14:paraId="49353098" w14:textId="77777777" w:rsidTr="00F164E9">
        <w:trPr>
          <w:trHeight w:val="261"/>
        </w:trPr>
        <w:tc>
          <w:tcPr>
            <w:tcW w:w="2764" w:type="dxa"/>
          </w:tcPr>
          <w:p w14:paraId="527216F0" w14:textId="77777777" w:rsidR="00B3185B" w:rsidRPr="00D645E4" w:rsidRDefault="00B3185B" w:rsidP="00F164E9">
            <w:pPr>
              <w:ind w:left="288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AI/AN</w:t>
            </w:r>
          </w:p>
        </w:tc>
        <w:tc>
          <w:tcPr>
            <w:tcW w:w="2001" w:type="dxa"/>
          </w:tcPr>
          <w:p w14:paraId="7DE6E37A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11.6 (21.5)</w:t>
            </w:r>
          </w:p>
        </w:tc>
        <w:tc>
          <w:tcPr>
            <w:tcW w:w="1890" w:type="dxa"/>
          </w:tcPr>
          <w:p w14:paraId="1DB1CDE9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3185B" w:rsidRPr="00D645E4" w14:paraId="69F7B176" w14:textId="77777777" w:rsidTr="00F164E9">
        <w:trPr>
          <w:trHeight w:val="261"/>
        </w:trPr>
        <w:tc>
          <w:tcPr>
            <w:tcW w:w="2764" w:type="dxa"/>
          </w:tcPr>
          <w:p w14:paraId="189625F7" w14:textId="77777777" w:rsidR="00B3185B" w:rsidRPr="00D645E4" w:rsidRDefault="00B3185B" w:rsidP="00F164E9">
            <w:pPr>
              <w:ind w:left="288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NHW</w:t>
            </w:r>
          </w:p>
        </w:tc>
        <w:tc>
          <w:tcPr>
            <w:tcW w:w="2001" w:type="dxa"/>
          </w:tcPr>
          <w:p w14:paraId="533B3A0A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8.9 (19.2)</w:t>
            </w:r>
          </w:p>
        </w:tc>
        <w:tc>
          <w:tcPr>
            <w:tcW w:w="1890" w:type="dxa"/>
          </w:tcPr>
          <w:p w14:paraId="222E6C26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3185B" w:rsidRPr="00D645E4" w14:paraId="6A18AA2E" w14:textId="77777777" w:rsidTr="00F164E9">
        <w:trPr>
          <w:trHeight w:val="261"/>
        </w:trPr>
        <w:tc>
          <w:tcPr>
            <w:tcW w:w="2764" w:type="dxa"/>
          </w:tcPr>
          <w:p w14:paraId="5E5FFCE4" w14:textId="77777777" w:rsidR="00B3185B" w:rsidRPr="00D645E4" w:rsidRDefault="00B3185B" w:rsidP="00F164E9">
            <w:pPr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2001" w:type="dxa"/>
          </w:tcPr>
          <w:p w14:paraId="2375AECA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4BF4DCD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&lt;0.001</w:t>
            </w:r>
          </w:p>
        </w:tc>
      </w:tr>
      <w:tr w:rsidR="00B3185B" w:rsidRPr="00D645E4" w14:paraId="5E92273D" w14:textId="77777777" w:rsidTr="00F164E9">
        <w:trPr>
          <w:trHeight w:val="261"/>
        </w:trPr>
        <w:tc>
          <w:tcPr>
            <w:tcW w:w="2764" w:type="dxa"/>
          </w:tcPr>
          <w:p w14:paraId="4F459887" w14:textId="77777777" w:rsidR="00B3185B" w:rsidRPr="00D645E4" w:rsidRDefault="00B3185B" w:rsidP="00F164E9">
            <w:pPr>
              <w:ind w:left="288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Local</w:t>
            </w:r>
          </w:p>
        </w:tc>
        <w:tc>
          <w:tcPr>
            <w:tcW w:w="2001" w:type="dxa"/>
          </w:tcPr>
          <w:p w14:paraId="3BF94983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3.7 (15.4)</w:t>
            </w:r>
          </w:p>
        </w:tc>
        <w:tc>
          <w:tcPr>
            <w:tcW w:w="1890" w:type="dxa"/>
          </w:tcPr>
          <w:p w14:paraId="6585F197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3185B" w:rsidRPr="00D645E4" w14:paraId="7C676370" w14:textId="77777777" w:rsidTr="00F164E9">
        <w:trPr>
          <w:trHeight w:val="261"/>
        </w:trPr>
        <w:tc>
          <w:tcPr>
            <w:tcW w:w="2764" w:type="dxa"/>
          </w:tcPr>
          <w:p w14:paraId="27F832E4" w14:textId="77777777" w:rsidR="00B3185B" w:rsidRPr="00D645E4" w:rsidRDefault="00B3185B" w:rsidP="00F164E9">
            <w:pPr>
              <w:ind w:left="288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Regional</w:t>
            </w:r>
          </w:p>
        </w:tc>
        <w:tc>
          <w:tcPr>
            <w:tcW w:w="2001" w:type="dxa"/>
          </w:tcPr>
          <w:p w14:paraId="77C52599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5.7 (16.6)</w:t>
            </w:r>
          </w:p>
        </w:tc>
        <w:tc>
          <w:tcPr>
            <w:tcW w:w="1890" w:type="dxa"/>
          </w:tcPr>
          <w:p w14:paraId="61405771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3185B" w:rsidRPr="00D645E4" w14:paraId="70A88B9F" w14:textId="77777777" w:rsidTr="00F164E9">
        <w:trPr>
          <w:trHeight w:val="261"/>
        </w:trPr>
        <w:tc>
          <w:tcPr>
            <w:tcW w:w="2764" w:type="dxa"/>
          </w:tcPr>
          <w:p w14:paraId="255EB447" w14:textId="77777777" w:rsidR="00B3185B" w:rsidRPr="00D645E4" w:rsidRDefault="00B3185B" w:rsidP="00F164E9">
            <w:pPr>
              <w:ind w:left="288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Distant</w:t>
            </w:r>
          </w:p>
        </w:tc>
        <w:tc>
          <w:tcPr>
            <w:tcW w:w="2001" w:type="dxa"/>
          </w:tcPr>
          <w:p w14:paraId="3D36D38C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11.2 (20.1)</w:t>
            </w:r>
          </w:p>
        </w:tc>
        <w:tc>
          <w:tcPr>
            <w:tcW w:w="1890" w:type="dxa"/>
          </w:tcPr>
          <w:p w14:paraId="7B5E6DD5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3185B" w:rsidRPr="00D645E4" w14:paraId="060F6889" w14:textId="77777777" w:rsidTr="00F164E9">
        <w:trPr>
          <w:trHeight w:val="261"/>
        </w:trPr>
        <w:tc>
          <w:tcPr>
            <w:tcW w:w="6655" w:type="dxa"/>
            <w:gridSpan w:val="3"/>
            <w:shd w:val="clear" w:color="auto" w:fill="E8E8E8" w:themeFill="background2"/>
          </w:tcPr>
          <w:p w14:paraId="0D014DB9" w14:textId="77777777" w:rsidR="00B3185B" w:rsidRPr="00D645E4" w:rsidRDefault="00B3185B" w:rsidP="00F164E9">
            <w:pPr>
              <w:jc w:val="center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  <w:i/>
                <w:iCs/>
              </w:rPr>
              <w:t>Uterine</w:t>
            </w:r>
          </w:p>
        </w:tc>
      </w:tr>
      <w:tr w:rsidR="00B3185B" w:rsidRPr="00D645E4" w14:paraId="360FB397" w14:textId="77777777" w:rsidTr="00F164E9">
        <w:trPr>
          <w:trHeight w:val="261"/>
        </w:trPr>
        <w:tc>
          <w:tcPr>
            <w:tcW w:w="2764" w:type="dxa"/>
          </w:tcPr>
          <w:p w14:paraId="1829F756" w14:textId="77777777" w:rsidR="00B3185B" w:rsidRPr="00D645E4" w:rsidRDefault="00B3185B" w:rsidP="00F164E9">
            <w:pPr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NAACCR Registry</w:t>
            </w:r>
          </w:p>
        </w:tc>
        <w:tc>
          <w:tcPr>
            <w:tcW w:w="2001" w:type="dxa"/>
          </w:tcPr>
          <w:p w14:paraId="1D024E20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C7BD7B8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&lt;0.001</w:t>
            </w:r>
          </w:p>
        </w:tc>
      </w:tr>
      <w:tr w:rsidR="00B3185B" w:rsidRPr="00D645E4" w14:paraId="6772CC00" w14:textId="77777777" w:rsidTr="00F164E9">
        <w:trPr>
          <w:trHeight w:val="261"/>
        </w:trPr>
        <w:tc>
          <w:tcPr>
            <w:tcW w:w="2764" w:type="dxa"/>
          </w:tcPr>
          <w:p w14:paraId="13698A8A" w14:textId="77777777" w:rsidR="00B3185B" w:rsidRPr="00D645E4" w:rsidRDefault="00B3185B" w:rsidP="00F164E9">
            <w:pPr>
              <w:ind w:left="288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Iowa</w:t>
            </w:r>
          </w:p>
        </w:tc>
        <w:tc>
          <w:tcPr>
            <w:tcW w:w="2001" w:type="dxa"/>
          </w:tcPr>
          <w:p w14:paraId="52F48C13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24.9 (27.2)</w:t>
            </w:r>
          </w:p>
        </w:tc>
        <w:tc>
          <w:tcPr>
            <w:tcW w:w="1890" w:type="dxa"/>
          </w:tcPr>
          <w:p w14:paraId="0AAE9ABC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3185B" w:rsidRPr="00D645E4" w14:paraId="74D773EE" w14:textId="77777777" w:rsidTr="00F164E9">
        <w:trPr>
          <w:trHeight w:val="261"/>
        </w:trPr>
        <w:tc>
          <w:tcPr>
            <w:tcW w:w="2764" w:type="dxa"/>
          </w:tcPr>
          <w:p w14:paraId="3A09148F" w14:textId="77777777" w:rsidR="00B3185B" w:rsidRPr="00D645E4" w:rsidRDefault="00B3185B" w:rsidP="00F164E9">
            <w:pPr>
              <w:ind w:left="288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Montana</w:t>
            </w:r>
          </w:p>
        </w:tc>
        <w:tc>
          <w:tcPr>
            <w:tcW w:w="2001" w:type="dxa"/>
          </w:tcPr>
          <w:p w14:paraId="096695C2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21.5 (25.1)</w:t>
            </w:r>
          </w:p>
        </w:tc>
        <w:tc>
          <w:tcPr>
            <w:tcW w:w="1890" w:type="dxa"/>
          </w:tcPr>
          <w:p w14:paraId="3F8BE4DB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3185B" w:rsidRPr="00D645E4" w14:paraId="606B0D67" w14:textId="77777777" w:rsidTr="00F164E9">
        <w:trPr>
          <w:trHeight w:val="261"/>
        </w:trPr>
        <w:tc>
          <w:tcPr>
            <w:tcW w:w="2764" w:type="dxa"/>
          </w:tcPr>
          <w:p w14:paraId="08877184" w14:textId="77777777" w:rsidR="00B3185B" w:rsidRPr="00D645E4" w:rsidRDefault="00B3185B" w:rsidP="00F164E9">
            <w:pPr>
              <w:ind w:left="288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Nebraska</w:t>
            </w:r>
          </w:p>
        </w:tc>
        <w:tc>
          <w:tcPr>
            <w:tcW w:w="2001" w:type="dxa"/>
          </w:tcPr>
          <w:p w14:paraId="4F1A98C3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22.7 (26.6)</w:t>
            </w:r>
          </w:p>
        </w:tc>
        <w:tc>
          <w:tcPr>
            <w:tcW w:w="1890" w:type="dxa"/>
          </w:tcPr>
          <w:p w14:paraId="4A635970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3185B" w:rsidRPr="00D645E4" w14:paraId="4D155CA9" w14:textId="77777777" w:rsidTr="00F164E9">
        <w:trPr>
          <w:trHeight w:val="261"/>
        </w:trPr>
        <w:tc>
          <w:tcPr>
            <w:tcW w:w="2764" w:type="dxa"/>
          </w:tcPr>
          <w:p w14:paraId="05EE21F5" w14:textId="77777777" w:rsidR="00B3185B" w:rsidRPr="00D645E4" w:rsidRDefault="00B3185B" w:rsidP="00F164E9">
            <w:pPr>
              <w:ind w:left="288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North Dakota</w:t>
            </w:r>
          </w:p>
        </w:tc>
        <w:tc>
          <w:tcPr>
            <w:tcW w:w="2001" w:type="dxa"/>
          </w:tcPr>
          <w:p w14:paraId="1B9958F2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20.5 (23.7)</w:t>
            </w:r>
          </w:p>
        </w:tc>
        <w:tc>
          <w:tcPr>
            <w:tcW w:w="1890" w:type="dxa"/>
          </w:tcPr>
          <w:p w14:paraId="64F60471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3185B" w:rsidRPr="00D645E4" w14:paraId="030F754C" w14:textId="77777777" w:rsidTr="00F164E9">
        <w:trPr>
          <w:trHeight w:val="261"/>
        </w:trPr>
        <w:tc>
          <w:tcPr>
            <w:tcW w:w="2764" w:type="dxa"/>
          </w:tcPr>
          <w:p w14:paraId="479091AA" w14:textId="77777777" w:rsidR="00B3185B" w:rsidRPr="00D645E4" w:rsidRDefault="00B3185B" w:rsidP="00F164E9">
            <w:pPr>
              <w:ind w:left="288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South Dakota</w:t>
            </w:r>
          </w:p>
        </w:tc>
        <w:tc>
          <w:tcPr>
            <w:tcW w:w="2001" w:type="dxa"/>
          </w:tcPr>
          <w:p w14:paraId="10311189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19.0 (25.5)</w:t>
            </w:r>
          </w:p>
        </w:tc>
        <w:tc>
          <w:tcPr>
            <w:tcW w:w="1890" w:type="dxa"/>
          </w:tcPr>
          <w:p w14:paraId="457A6207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3185B" w:rsidRPr="00D645E4" w14:paraId="78595462" w14:textId="77777777" w:rsidTr="00F164E9">
        <w:trPr>
          <w:trHeight w:val="261"/>
        </w:trPr>
        <w:tc>
          <w:tcPr>
            <w:tcW w:w="2764" w:type="dxa"/>
          </w:tcPr>
          <w:p w14:paraId="0313946B" w14:textId="77777777" w:rsidR="00B3185B" w:rsidRPr="00D645E4" w:rsidRDefault="00B3185B" w:rsidP="00F164E9">
            <w:pPr>
              <w:ind w:left="288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Wyoming</w:t>
            </w:r>
          </w:p>
        </w:tc>
        <w:tc>
          <w:tcPr>
            <w:tcW w:w="2001" w:type="dxa"/>
          </w:tcPr>
          <w:p w14:paraId="21317C01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20.0 (25.3)</w:t>
            </w:r>
          </w:p>
        </w:tc>
        <w:tc>
          <w:tcPr>
            <w:tcW w:w="1890" w:type="dxa"/>
          </w:tcPr>
          <w:p w14:paraId="026F0682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3185B" w:rsidRPr="00D645E4" w14:paraId="04C90421" w14:textId="77777777" w:rsidTr="00F164E9">
        <w:trPr>
          <w:trHeight w:val="261"/>
        </w:trPr>
        <w:tc>
          <w:tcPr>
            <w:tcW w:w="2764" w:type="dxa"/>
          </w:tcPr>
          <w:p w14:paraId="1607256C" w14:textId="77777777" w:rsidR="00B3185B" w:rsidRPr="00D645E4" w:rsidRDefault="00B3185B" w:rsidP="00F164E9">
            <w:pPr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Age at Diagnosis</w:t>
            </w:r>
          </w:p>
        </w:tc>
        <w:tc>
          <w:tcPr>
            <w:tcW w:w="2001" w:type="dxa"/>
          </w:tcPr>
          <w:p w14:paraId="2B336758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6E105CE7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&lt;0.001</w:t>
            </w:r>
          </w:p>
        </w:tc>
      </w:tr>
      <w:tr w:rsidR="00B3185B" w:rsidRPr="00D645E4" w14:paraId="17F10DB1" w14:textId="77777777" w:rsidTr="00F164E9">
        <w:trPr>
          <w:trHeight w:val="261"/>
        </w:trPr>
        <w:tc>
          <w:tcPr>
            <w:tcW w:w="2764" w:type="dxa"/>
          </w:tcPr>
          <w:p w14:paraId="2EB0235B" w14:textId="77777777" w:rsidR="00B3185B" w:rsidRPr="00D645E4" w:rsidRDefault="00B3185B" w:rsidP="00F164E9">
            <w:pPr>
              <w:ind w:left="288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20-44 years</w:t>
            </w:r>
          </w:p>
        </w:tc>
        <w:tc>
          <w:tcPr>
            <w:tcW w:w="2001" w:type="dxa"/>
          </w:tcPr>
          <w:p w14:paraId="36492AD5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18.9 (28.1)</w:t>
            </w:r>
          </w:p>
        </w:tc>
        <w:tc>
          <w:tcPr>
            <w:tcW w:w="1890" w:type="dxa"/>
          </w:tcPr>
          <w:p w14:paraId="2FFCFFE0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3185B" w:rsidRPr="00D645E4" w14:paraId="04D32705" w14:textId="77777777" w:rsidTr="00F164E9">
        <w:trPr>
          <w:trHeight w:val="261"/>
        </w:trPr>
        <w:tc>
          <w:tcPr>
            <w:tcW w:w="2764" w:type="dxa"/>
          </w:tcPr>
          <w:p w14:paraId="15A7068F" w14:textId="77777777" w:rsidR="00B3185B" w:rsidRPr="00D645E4" w:rsidRDefault="00B3185B" w:rsidP="00F164E9">
            <w:pPr>
              <w:ind w:left="288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45-64 years</w:t>
            </w:r>
          </w:p>
        </w:tc>
        <w:tc>
          <w:tcPr>
            <w:tcW w:w="2001" w:type="dxa"/>
          </w:tcPr>
          <w:p w14:paraId="43B36BD3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22.0 (25.8)</w:t>
            </w:r>
          </w:p>
        </w:tc>
        <w:tc>
          <w:tcPr>
            <w:tcW w:w="1890" w:type="dxa"/>
          </w:tcPr>
          <w:p w14:paraId="553C4941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3185B" w:rsidRPr="00D645E4" w14:paraId="5037D46E" w14:textId="77777777" w:rsidTr="00F164E9">
        <w:trPr>
          <w:trHeight w:val="261"/>
        </w:trPr>
        <w:tc>
          <w:tcPr>
            <w:tcW w:w="2764" w:type="dxa"/>
          </w:tcPr>
          <w:p w14:paraId="338CAD94" w14:textId="77777777" w:rsidR="00B3185B" w:rsidRPr="00D645E4" w:rsidRDefault="00B3185B" w:rsidP="00F164E9">
            <w:pPr>
              <w:ind w:left="288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65+ years</w:t>
            </w:r>
          </w:p>
        </w:tc>
        <w:tc>
          <w:tcPr>
            <w:tcW w:w="2001" w:type="dxa"/>
          </w:tcPr>
          <w:p w14:paraId="36EBDA89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24.3 (26.8)</w:t>
            </w:r>
          </w:p>
        </w:tc>
        <w:tc>
          <w:tcPr>
            <w:tcW w:w="1890" w:type="dxa"/>
          </w:tcPr>
          <w:p w14:paraId="112B9676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3185B" w:rsidRPr="00D645E4" w14:paraId="72501ADE" w14:textId="77777777" w:rsidTr="00F164E9">
        <w:trPr>
          <w:trHeight w:val="261"/>
        </w:trPr>
        <w:tc>
          <w:tcPr>
            <w:tcW w:w="2764" w:type="dxa"/>
          </w:tcPr>
          <w:p w14:paraId="08DD5635" w14:textId="77777777" w:rsidR="00B3185B" w:rsidRPr="00D645E4" w:rsidRDefault="00B3185B" w:rsidP="00F164E9">
            <w:pPr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2001" w:type="dxa"/>
          </w:tcPr>
          <w:p w14:paraId="2E40E55B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AAB8D15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0.13</w:t>
            </w:r>
          </w:p>
        </w:tc>
      </w:tr>
      <w:tr w:rsidR="00B3185B" w:rsidRPr="00D645E4" w14:paraId="79A4CBCD" w14:textId="77777777" w:rsidTr="00F164E9">
        <w:trPr>
          <w:trHeight w:val="261"/>
        </w:trPr>
        <w:tc>
          <w:tcPr>
            <w:tcW w:w="2764" w:type="dxa"/>
          </w:tcPr>
          <w:p w14:paraId="0623B85A" w14:textId="77777777" w:rsidR="00B3185B" w:rsidRPr="00D645E4" w:rsidRDefault="00B3185B" w:rsidP="00F164E9">
            <w:pPr>
              <w:ind w:left="288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AI/AN</w:t>
            </w:r>
          </w:p>
        </w:tc>
        <w:tc>
          <w:tcPr>
            <w:tcW w:w="2001" w:type="dxa"/>
          </w:tcPr>
          <w:p w14:paraId="2364185C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20.6 (24.0)</w:t>
            </w:r>
          </w:p>
        </w:tc>
        <w:tc>
          <w:tcPr>
            <w:tcW w:w="1890" w:type="dxa"/>
          </w:tcPr>
          <w:p w14:paraId="520735B9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3185B" w:rsidRPr="00D645E4" w14:paraId="0F99B5E9" w14:textId="77777777" w:rsidTr="00F164E9">
        <w:trPr>
          <w:trHeight w:val="261"/>
        </w:trPr>
        <w:tc>
          <w:tcPr>
            <w:tcW w:w="2764" w:type="dxa"/>
          </w:tcPr>
          <w:p w14:paraId="422B7042" w14:textId="77777777" w:rsidR="00B3185B" w:rsidRPr="00D645E4" w:rsidRDefault="00B3185B" w:rsidP="00F164E9">
            <w:pPr>
              <w:ind w:left="288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NHW</w:t>
            </w:r>
          </w:p>
        </w:tc>
        <w:tc>
          <w:tcPr>
            <w:tcW w:w="2001" w:type="dxa"/>
          </w:tcPr>
          <w:p w14:paraId="177E6653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22.9 (26.5)</w:t>
            </w:r>
          </w:p>
        </w:tc>
        <w:tc>
          <w:tcPr>
            <w:tcW w:w="1890" w:type="dxa"/>
          </w:tcPr>
          <w:p w14:paraId="67284987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3185B" w:rsidRPr="00D645E4" w14:paraId="35DF8236" w14:textId="77777777" w:rsidTr="00F164E9">
        <w:trPr>
          <w:trHeight w:val="261"/>
        </w:trPr>
        <w:tc>
          <w:tcPr>
            <w:tcW w:w="2764" w:type="dxa"/>
          </w:tcPr>
          <w:p w14:paraId="16E45469" w14:textId="77777777" w:rsidR="00B3185B" w:rsidRPr="00D645E4" w:rsidRDefault="00B3185B" w:rsidP="00F164E9">
            <w:pPr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2001" w:type="dxa"/>
          </w:tcPr>
          <w:p w14:paraId="5086EC6D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6328F8D9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&lt;0.001</w:t>
            </w:r>
          </w:p>
        </w:tc>
      </w:tr>
      <w:tr w:rsidR="00B3185B" w:rsidRPr="00D645E4" w14:paraId="4CC4F3F2" w14:textId="77777777" w:rsidTr="00F164E9">
        <w:trPr>
          <w:trHeight w:val="261"/>
        </w:trPr>
        <w:tc>
          <w:tcPr>
            <w:tcW w:w="2764" w:type="dxa"/>
          </w:tcPr>
          <w:p w14:paraId="5A93223D" w14:textId="77777777" w:rsidR="00B3185B" w:rsidRPr="00D645E4" w:rsidRDefault="00B3185B" w:rsidP="00F164E9">
            <w:pPr>
              <w:ind w:left="288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Local</w:t>
            </w:r>
          </w:p>
        </w:tc>
        <w:tc>
          <w:tcPr>
            <w:tcW w:w="2001" w:type="dxa"/>
          </w:tcPr>
          <w:p w14:paraId="59956915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22.7 (26.2)</w:t>
            </w:r>
          </w:p>
        </w:tc>
        <w:tc>
          <w:tcPr>
            <w:tcW w:w="1890" w:type="dxa"/>
          </w:tcPr>
          <w:p w14:paraId="53ED2C2F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3185B" w:rsidRPr="00D645E4" w14:paraId="1963C377" w14:textId="77777777" w:rsidTr="00F164E9">
        <w:trPr>
          <w:trHeight w:val="261"/>
        </w:trPr>
        <w:tc>
          <w:tcPr>
            <w:tcW w:w="2764" w:type="dxa"/>
          </w:tcPr>
          <w:p w14:paraId="3ACF61D5" w14:textId="77777777" w:rsidR="00B3185B" w:rsidRPr="00D645E4" w:rsidRDefault="00B3185B" w:rsidP="00F164E9">
            <w:pPr>
              <w:ind w:left="288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Regional</w:t>
            </w:r>
          </w:p>
        </w:tc>
        <w:tc>
          <w:tcPr>
            <w:tcW w:w="2001" w:type="dxa"/>
          </w:tcPr>
          <w:p w14:paraId="40E8F6D4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24.8 (26.1)</w:t>
            </w:r>
          </w:p>
        </w:tc>
        <w:tc>
          <w:tcPr>
            <w:tcW w:w="1890" w:type="dxa"/>
          </w:tcPr>
          <w:p w14:paraId="445203AC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3185B" w:rsidRPr="00D645E4" w14:paraId="0727A83E" w14:textId="77777777" w:rsidTr="00F164E9">
        <w:trPr>
          <w:trHeight w:val="77"/>
        </w:trPr>
        <w:tc>
          <w:tcPr>
            <w:tcW w:w="2764" w:type="dxa"/>
          </w:tcPr>
          <w:p w14:paraId="234E67E0" w14:textId="77777777" w:rsidR="00B3185B" w:rsidRPr="00D645E4" w:rsidRDefault="00B3185B" w:rsidP="00F164E9">
            <w:pPr>
              <w:ind w:left="288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Distant</w:t>
            </w:r>
          </w:p>
        </w:tc>
        <w:tc>
          <w:tcPr>
            <w:tcW w:w="2001" w:type="dxa"/>
          </w:tcPr>
          <w:p w14:paraId="11F3C655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  <w:r w:rsidRPr="00D645E4">
              <w:rPr>
                <w:rFonts w:ascii="Times New Roman" w:hAnsi="Times New Roman" w:cs="Times New Roman"/>
              </w:rPr>
              <w:t>20.0 (25.0)</w:t>
            </w:r>
          </w:p>
        </w:tc>
        <w:tc>
          <w:tcPr>
            <w:tcW w:w="1890" w:type="dxa"/>
          </w:tcPr>
          <w:p w14:paraId="500C6912" w14:textId="77777777" w:rsidR="00B3185B" w:rsidRPr="00D645E4" w:rsidRDefault="00B3185B" w:rsidP="00F164E9">
            <w:pPr>
              <w:jc w:val="right"/>
              <w:rPr>
                <w:rFonts w:ascii="Times New Roman" w:hAnsi="Times New Roman" w:cs="Times New Roman"/>
              </w:rPr>
            </w:pPr>
          </w:p>
        </w:tc>
      </w:tr>
    </w:tbl>
    <w:p w14:paraId="176DF7B1" w14:textId="77777777" w:rsidR="00B3185B" w:rsidRDefault="00B3185B" w:rsidP="00B3185B"/>
    <w:p w14:paraId="2242FB34" w14:textId="77777777" w:rsidR="00CC3A91" w:rsidRDefault="00CC3A91"/>
    <w:sectPr w:rsidR="00CC3A91" w:rsidSect="00B318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85B"/>
    <w:rsid w:val="000F3A74"/>
    <w:rsid w:val="001B36D3"/>
    <w:rsid w:val="001D0742"/>
    <w:rsid w:val="002708B1"/>
    <w:rsid w:val="002B4699"/>
    <w:rsid w:val="002C768A"/>
    <w:rsid w:val="00301609"/>
    <w:rsid w:val="00323D68"/>
    <w:rsid w:val="003575B7"/>
    <w:rsid w:val="003D17AD"/>
    <w:rsid w:val="003F0E62"/>
    <w:rsid w:val="00422B07"/>
    <w:rsid w:val="004235EC"/>
    <w:rsid w:val="00460C42"/>
    <w:rsid w:val="004C1A85"/>
    <w:rsid w:val="004E21BD"/>
    <w:rsid w:val="005968E2"/>
    <w:rsid w:val="006C6563"/>
    <w:rsid w:val="007300A6"/>
    <w:rsid w:val="0078747B"/>
    <w:rsid w:val="00832417"/>
    <w:rsid w:val="00894EC7"/>
    <w:rsid w:val="008D3DD2"/>
    <w:rsid w:val="008F2016"/>
    <w:rsid w:val="00902B43"/>
    <w:rsid w:val="009E1B20"/>
    <w:rsid w:val="009F6E12"/>
    <w:rsid w:val="00A0169C"/>
    <w:rsid w:val="00A5131B"/>
    <w:rsid w:val="00A56005"/>
    <w:rsid w:val="00AA65C8"/>
    <w:rsid w:val="00AD7A46"/>
    <w:rsid w:val="00AF7D2B"/>
    <w:rsid w:val="00B25971"/>
    <w:rsid w:val="00B3185B"/>
    <w:rsid w:val="00B62061"/>
    <w:rsid w:val="00C8571B"/>
    <w:rsid w:val="00CC0016"/>
    <w:rsid w:val="00CC3A91"/>
    <w:rsid w:val="00CC4951"/>
    <w:rsid w:val="00D72547"/>
    <w:rsid w:val="00D932A2"/>
    <w:rsid w:val="00E056D1"/>
    <w:rsid w:val="00E1091C"/>
    <w:rsid w:val="00E5008B"/>
    <w:rsid w:val="00E508C0"/>
    <w:rsid w:val="00E704B7"/>
    <w:rsid w:val="00F05256"/>
    <w:rsid w:val="00F33D9E"/>
    <w:rsid w:val="00F44DDC"/>
    <w:rsid w:val="00F63CAA"/>
    <w:rsid w:val="00F80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26317"/>
  <w15:chartTrackingRefBased/>
  <w15:docId w15:val="{77708360-DFBA-6947-A746-2AD05AE4D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185B"/>
  </w:style>
  <w:style w:type="paragraph" w:styleId="Heading1">
    <w:name w:val="heading 1"/>
    <w:basedOn w:val="Normal"/>
    <w:next w:val="Normal"/>
    <w:link w:val="Heading1Char"/>
    <w:uiPriority w:val="9"/>
    <w:qFormat/>
    <w:rsid w:val="00B318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18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18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18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18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185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185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185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185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18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18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18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18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18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18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18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18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18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18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18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185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18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185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18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18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18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18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18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185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318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2</Words>
  <Characters>1268</Characters>
  <Application>Microsoft Office Word</Application>
  <DocSecurity>0</DocSecurity>
  <Lines>10</Lines>
  <Paragraphs>2</Paragraphs>
  <ScaleCrop>false</ScaleCrop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ly Ulmer</dc:creator>
  <cp:keywords/>
  <dc:description/>
  <cp:lastModifiedBy>Tasmia Syed</cp:lastModifiedBy>
  <cp:revision>3</cp:revision>
  <dcterms:created xsi:type="dcterms:W3CDTF">2024-09-18T16:35:00Z</dcterms:created>
  <dcterms:modified xsi:type="dcterms:W3CDTF">2025-02-18T05:01:00Z</dcterms:modified>
</cp:coreProperties>
</file>